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3"/>
        <w:gridCol w:w="1736"/>
        <w:gridCol w:w="1632"/>
        <w:gridCol w:w="2586"/>
        <w:gridCol w:w="837"/>
        <w:gridCol w:w="6"/>
      </w:tblGrid>
      <w:tr w:rsidR="00F928CC" w:rsidRPr="00415A8C" w:rsidTr="00571935">
        <w:trPr>
          <w:trHeight w:val="255"/>
        </w:trPr>
        <w:tc>
          <w:tcPr>
            <w:tcW w:w="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</w:tr>
      <w:tr w:rsidR="00F928CC" w:rsidRPr="00415A8C" w:rsidTr="00571935">
        <w:trPr>
          <w:trHeight w:val="240"/>
        </w:trPr>
        <w:tc>
          <w:tcPr>
            <w:tcW w:w="1080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F928CC" w:rsidRDefault="00F928CC" w:rsidP="00571935">
            <w:pPr>
              <w:textAlignment w:val="baseline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al Table</w:t>
            </w:r>
            <w:r w:rsidRPr="00415A8C">
              <w:rPr>
                <w:b/>
                <w:bCs/>
                <w:sz w:val="20"/>
                <w:szCs w:val="20"/>
              </w:rPr>
              <w:t xml:space="preserve"> 1: Demographic, Clinical, and Genetic Characteristics of Affected Patients</w:t>
            </w:r>
            <w:r w:rsidRPr="00415A8C">
              <w:rPr>
                <w:sz w:val="20"/>
                <w:szCs w:val="20"/>
              </w:rPr>
              <w:t> </w:t>
            </w:r>
          </w:p>
          <w:p w:rsidR="00F928CC" w:rsidRDefault="00F928CC" w:rsidP="00571935">
            <w:pPr>
              <w:textAlignment w:val="baseline"/>
              <w:rPr>
                <w:sz w:val="20"/>
                <w:szCs w:val="20"/>
              </w:rPr>
            </w:pPr>
          </w:p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1155"/>
        </w:trPr>
        <w:tc>
          <w:tcPr>
            <w:tcW w:w="288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Crohn’s Disease</w:t>
            </w:r>
            <w:r w:rsidRPr="00415A8C">
              <w:rPr>
                <w:sz w:val="20"/>
                <w:szCs w:val="20"/>
              </w:rPr>
              <w:t>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N=1,508</w:t>
            </w: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Ulcerative Colitis</w:t>
            </w:r>
            <w:r w:rsidRPr="00415A8C">
              <w:rPr>
                <w:sz w:val="20"/>
                <w:szCs w:val="20"/>
              </w:rPr>
              <w:t>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N=1,158</w:t>
            </w: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Inflammatory Bowel Disease</w:t>
            </w:r>
            <w:r w:rsidRPr="00415A8C">
              <w:rPr>
                <w:sz w:val="20"/>
                <w:szCs w:val="20"/>
              </w:rPr>
              <w:t>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N=2,744</w:t>
            </w: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P-value</w:t>
            </w: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Enrollment age (mean± SD)</w:t>
            </w: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35.6 ±15.3 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40.1 ± 16.1 </w:t>
            </w:r>
          </w:p>
        </w:tc>
        <w:tc>
          <w:tcPr>
            <w:tcW w:w="30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37.6 ± 15.8 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&lt;0.001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Diagnosis age (mean ± SD)</w:t>
            </w: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4.6 ± 12.0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30.9 ± 14.7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7.4 ± 13.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&lt;0.001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Sex male, n (%)</w:t>
            </w: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709 (47.0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617 (53.3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,367 (49.8)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0.005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Jewish ethnicity, n (%)</w:t>
            </w: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13 (14.1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54 (13.3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3.9 (381)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0.30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Family history IBD, n (%)</w:t>
            </w:r>
            <w:r w:rsidRPr="00415A8C">
              <w:rPr>
                <w:b/>
                <w:bCs/>
                <w:sz w:val="16"/>
                <w:szCs w:val="16"/>
                <w:vertAlign w:val="superscript"/>
              </w:rPr>
              <w:t>1</w:t>
            </w:r>
            <w:r w:rsidRPr="00415A8C">
              <w:rPr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512 (34.0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346 (29.9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32.5 (891)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0.014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Smoking status, n (%)</w:t>
            </w:r>
            <w:r w:rsidRPr="00415A8C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Pr="00415A8C">
              <w:rPr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&lt;0.001</w:t>
            </w:r>
            <w:r w:rsidRPr="00415A8C">
              <w:rPr>
                <w:sz w:val="16"/>
                <w:szCs w:val="16"/>
                <w:vertAlign w:val="superscript"/>
              </w:rPr>
              <w:t>3</w:t>
            </w:r>
            <w:r w:rsidRPr="00415A8C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Non-smoker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,000 (66.3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796 (68.7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,852 (67.5)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Smoker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363 (24.1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14 (9.8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485 (17.7)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Ex-smoker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28 (8.5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39 (20.6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380 (13.8)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Missing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7 (1.1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9 (0.8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7 (1.0)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43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GRS (mean ± SD)</w:t>
            </w: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4.3 (7.5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.8 (1.5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.5 (2.8)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n/a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Surgery, n (%)</w:t>
            </w: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896 (53.4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07 (17.9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,027 (37.4)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&lt;0.001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Location, n (%)</w:t>
            </w:r>
            <w:r w:rsidRPr="00415A8C">
              <w:rPr>
                <w:b/>
                <w:bCs/>
                <w:sz w:val="16"/>
                <w:szCs w:val="16"/>
                <w:vertAlign w:val="superscript"/>
              </w:rPr>
              <w:t>4</w:t>
            </w:r>
            <w:r w:rsidRPr="00415A8C">
              <w:rPr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L1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411 (27.3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L2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00 (13.3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L3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692 (45.9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L4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8 (0.5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Perianal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86 (12.3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Missing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1 (0.7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3 (1.1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E1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75 (6.5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E2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362 (31.2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8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E3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709 (61.2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-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b/>
                <w:bCs/>
                <w:sz w:val="20"/>
                <w:szCs w:val="20"/>
              </w:rPr>
              <w:t>Extra-gastrointestinal </w:t>
            </w:r>
            <w:r w:rsidRPr="00415A8C">
              <w:rPr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383 (25.4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13 (18.4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613 (22.3)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&lt;0.001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PSC </w:t>
            </w:r>
          </w:p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Missing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6 (1.1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1 (1.4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47 (4.1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0 (1.7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65 (2.4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41 (1.5)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&lt;0.001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Pyoderma gangrenosum </w:t>
            </w:r>
          </w:p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Missing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8 (1.9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6 (1.1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2 (1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7 (1.5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42 (1.5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33 (1.2)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0.11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Erythema nodosum </w:t>
            </w:r>
          </w:p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Missing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59 (3.9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6 (1.1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6 (1.4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2 (1.9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75 (2.7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38 (1.4)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&lt;0.001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Uveitis/Episcleritis </w:t>
            </w:r>
          </w:p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Missing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77 (5.1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3 (0.9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9 (10.9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7 (1.5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06 (3.9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7 (1)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&lt;0.001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Arthritis </w:t>
            </w:r>
          </w:p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Missing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63 (17.4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4 (0.9)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26 (10.9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9 (19)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402 (14.7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32 (1.2)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&lt;0.001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Ankylosing spondylitis </w:t>
            </w:r>
          </w:p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 Missing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49 (3.2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0 (1.3)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25 (2.2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19 (1.6)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75 (2.7) </w:t>
            </w:r>
          </w:p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40 (1.5)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20"/>
                <w:szCs w:val="20"/>
              </w:rPr>
              <w:t>0.19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  <w:tr w:rsidR="00F928CC" w:rsidRPr="00415A8C" w:rsidTr="00571935">
        <w:trPr>
          <w:trHeight w:val="90"/>
        </w:trPr>
        <w:tc>
          <w:tcPr>
            <w:tcW w:w="1080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28CC" w:rsidRPr="00415A8C" w:rsidRDefault="00F928CC" w:rsidP="00571935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415A8C">
              <w:rPr>
                <w:sz w:val="16"/>
                <w:szCs w:val="16"/>
                <w:vertAlign w:val="superscript"/>
              </w:rPr>
              <w:t> 1</w:t>
            </w:r>
            <w:r w:rsidRPr="00415A8C">
              <w:rPr>
                <w:sz w:val="20"/>
                <w:szCs w:val="20"/>
              </w:rPr>
              <w:t xml:space="preserve">Any family history. </w:t>
            </w:r>
            <w:r w:rsidRPr="00415A8C">
              <w:rPr>
                <w:sz w:val="16"/>
                <w:szCs w:val="16"/>
                <w:vertAlign w:val="superscript"/>
              </w:rPr>
              <w:t>2</w:t>
            </w:r>
            <w:r w:rsidRPr="00415A8C">
              <w:rPr>
                <w:sz w:val="20"/>
                <w:szCs w:val="20"/>
                <w:shd w:val="clear" w:color="auto" w:fill="FFFFFF"/>
              </w:rPr>
              <w:t>Smoking status at enrollment.</w:t>
            </w:r>
            <w:r w:rsidRPr="00415A8C">
              <w:rPr>
                <w:shd w:val="clear" w:color="auto" w:fill="FFFFFF"/>
              </w:rPr>
              <w:t xml:space="preserve"> </w:t>
            </w:r>
            <w:r w:rsidRPr="00415A8C">
              <w:rPr>
                <w:sz w:val="16"/>
                <w:szCs w:val="16"/>
                <w:shd w:val="clear" w:color="auto" w:fill="FFFFFF"/>
                <w:vertAlign w:val="superscript"/>
              </w:rPr>
              <w:t>3</w:t>
            </w:r>
            <w:r w:rsidRPr="00415A8C">
              <w:rPr>
                <w:sz w:val="20"/>
                <w:szCs w:val="20"/>
                <w:shd w:val="clear" w:color="auto" w:fill="FFFFFF"/>
              </w:rPr>
              <w:t>Standard analysis for a 3-category variable with mutually exclusive categories. </w:t>
            </w:r>
            <w:r w:rsidRPr="00415A8C">
              <w:rPr>
                <w:sz w:val="16"/>
                <w:szCs w:val="16"/>
                <w:shd w:val="clear" w:color="auto" w:fill="FFFFFF"/>
                <w:vertAlign w:val="superscript"/>
              </w:rPr>
              <w:t>4</w:t>
            </w:r>
            <w:r w:rsidRPr="00415A8C">
              <w:rPr>
                <w:sz w:val="20"/>
                <w:szCs w:val="20"/>
              </w:rPr>
              <w:t>Montreal classification for Crohn’s disease (L1: ileal, L2: colorectal, L3: ileocolonic, L4: upper gastrointestinal), behavior (B1: inflammatory, B2: structuring, B3: penetrating), and ulcerative colitis (E1: rectal, E2: left side colitis, E3: pancolitis). SD: standard deviation, IBD: inflammatory bowel disease, GRS: genetic risk score, PSC: primary sclerosing cholangitis.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F928CC" w:rsidRPr="00415A8C" w:rsidRDefault="00F928CC" w:rsidP="00571935">
            <w:pPr>
              <w:rPr>
                <w:sz w:val="20"/>
                <w:szCs w:val="20"/>
              </w:rPr>
            </w:pPr>
          </w:p>
        </w:tc>
      </w:tr>
    </w:tbl>
    <w:p w:rsidR="006174C1" w:rsidRDefault="00F928CC">
      <w:bookmarkStart w:id="0" w:name="_GoBack"/>
      <w:bookmarkEnd w:id="0"/>
    </w:p>
    <w:sectPr w:rsidR="006174C1" w:rsidSect="004A6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8CC"/>
    <w:rsid w:val="001D19F9"/>
    <w:rsid w:val="0032625C"/>
    <w:rsid w:val="00421E7F"/>
    <w:rsid w:val="004A6D67"/>
    <w:rsid w:val="007A3898"/>
    <w:rsid w:val="007A4743"/>
    <w:rsid w:val="008465BA"/>
    <w:rsid w:val="00A7509A"/>
    <w:rsid w:val="00AE5560"/>
    <w:rsid w:val="00F92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9C70AAF-B73D-CD41-8A2C-5A3702359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28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2039</Characters>
  <Application>Microsoft Office Word</Application>
  <DocSecurity>0</DocSecurity>
  <Lines>39</Lines>
  <Paragraphs>8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dusa Truta</dc:creator>
  <cp:keywords/>
  <dc:description/>
  <cp:lastModifiedBy>Brindusa Truta</cp:lastModifiedBy>
  <cp:revision>1</cp:revision>
  <dcterms:created xsi:type="dcterms:W3CDTF">2022-07-19T01:43:00Z</dcterms:created>
  <dcterms:modified xsi:type="dcterms:W3CDTF">2022-07-19T01:43:00Z</dcterms:modified>
</cp:coreProperties>
</file>